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  <w:color w:val="000000"/>
          <w:szCs w:val="24"/>
        </w:rPr>
        <w:t xml:space="preserve">S1 Table. RNA-Seq of complete coding sequences of selected </w:t>
      </w:r>
      <w:r>
        <w:rPr>
          <w:rFonts w:eastAsia="Times New Roman"/>
          <w:i/>
          <w:color w:val="000000"/>
          <w:szCs w:val="24"/>
        </w:rPr>
        <w:t>Mus musculus</w:t>
      </w:r>
      <w:r>
        <w:rPr>
          <w:rFonts w:eastAsia="Times New Roman"/>
          <w:color w:val="000000"/>
          <w:szCs w:val="24"/>
        </w:rPr>
        <w:t xml:space="preserve"> transcript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2435"/>
        <w:gridCol w:w="1610"/>
        <w:gridCol w:w="2162"/>
        <w:gridCol w:w="2395"/>
      </w:tblGrid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nk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ranscript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Length (bp)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ccession no.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</w:rPr>
              <w:t>Log</w:t>
            </w:r>
            <w:r>
              <w:rPr>
                <w:rFonts w:eastAsia="Times New Roman"/>
                <w:color w:val="000000"/>
                <w:szCs w:val="24"/>
                <w:vertAlign w:val="subscript"/>
              </w:rPr>
              <w:t>10</w:t>
            </w:r>
            <w:r>
              <w:rPr>
                <w:rFonts w:eastAsia="Times New Roman"/>
                <w:color w:val="000000"/>
                <w:szCs w:val="24"/>
              </w:rPr>
              <w:t xml:space="preserve"> reads/1000 bp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hemoglobin, beta, adult chain 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394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XM_011238089.1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3.32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hemoglobin, alpha, adult chain 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429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NM_001083955.1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3.07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actin, bet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1128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NM_007393.3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2.80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cytochrome c oxidase, subunit I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1545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AK138996.1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2.23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pyruvate kinas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1596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XM_011242674.1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1.46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heme oxygenase I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870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NM_010442.2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1.40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trypsin 5 precursor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741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NM_001003405.4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/>
              <w:t>None detect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Georgia" w:hAnsi="Georgia" w:eastAsia="ＭＳ 明朝" w:cs="Georgia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Georgia" w:hAnsi="Georgia" w:eastAsia="ＭＳ 明朝" w:cs="Georgia"/>
      <w:color w:val="auto"/>
      <w:sz w:val="24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19:25:00Z</dcterms:created>
  <dc:creator>Alan Barbour</dc:creator>
  <dc:description/>
  <cp:keywords/>
  <dc:language>en-US</dc:language>
  <cp:lastModifiedBy>Alan Barbour</cp:lastModifiedBy>
  <cp:lastPrinted>2015-03-20T15:42:00Z</cp:lastPrinted>
  <dcterms:modified xsi:type="dcterms:W3CDTF">2015-11-21T19:25:00Z</dcterms:modified>
  <cp:revision>2</cp:revision>
  <dc:subject/>
  <dc:title/>
</cp:coreProperties>
</file>